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92AC9" w14:textId="20E473BF" w:rsidR="006815E3" w:rsidRDefault="00E0484E">
      <w:pPr>
        <w:rPr>
          <w:rFonts w:ascii="Times New Roman" w:hAnsi="Times New Roman" w:cs="Times New Roman"/>
          <w:b/>
          <w:bCs/>
        </w:rPr>
      </w:pPr>
      <w:r w:rsidRPr="00E0484E">
        <w:rPr>
          <w:rFonts w:ascii="Times New Roman" w:hAnsi="Times New Roman" w:cs="Times New Roman"/>
          <w:b/>
          <w:bCs/>
        </w:rPr>
        <w:t xml:space="preserve">Crohn’s Disease Concept Elicitation </w:t>
      </w:r>
      <w:r w:rsidR="00024F45" w:rsidRPr="00E0484E">
        <w:rPr>
          <w:rFonts w:ascii="Times New Roman" w:hAnsi="Times New Roman" w:cs="Times New Roman"/>
          <w:b/>
          <w:bCs/>
        </w:rPr>
        <w:t>Supplement</w:t>
      </w:r>
    </w:p>
    <w:p w14:paraId="773929D2" w14:textId="77777777" w:rsidR="00E0484E" w:rsidRPr="00E0484E" w:rsidRDefault="00E0484E">
      <w:pPr>
        <w:rPr>
          <w:rFonts w:ascii="Times New Roman" w:hAnsi="Times New Roman" w:cs="Times New Roman"/>
          <w:b/>
          <w:bCs/>
        </w:rPr>
      </w:pPr>
    </w:p>
    <w:p w14:paraId="57B0D828" w14:textId="6AC9204F" w:rsidR="00024F45" w:rsidRPr="005D147A" w:rsidRDefault="00024F45" w:rsidP="00024F4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D147A">
        <w:rPr>
          <w:rFonts w:ascii="Times New Roman" w:hAnsi="Times New Roman" w:cs="Times New Roman"/>
          <w:b/>
          <w:bCs/>
        </w:rPr>
        <w:t xml:space="preserve">Supplementary </w:t>
      </w:r>
      <w:r w:rsidR="004F5B6C">
        <w:rPr>
          <w:rFonts w:ascii="Times New Roman" w:hAnsi="Times New Roman" w:cs="Times New Roman"/>
          <w:b/>
          <w:bCs/>
        </w:rPr>
        <w:t>Table</w:t>
      </w:r>
      <w:r w:rsidRPr="005D147A">
        <w:rPr>
          <w:rFonts w:ascii="Times New Roman" w:hAnsi="Times New Roman" w:cs="Times New Roman"/>
          <w:b/>
          <w:bCs/>
        </w:rPr>
        <w:t xml:space="preserve"> 1A. </w:t>
      </w:r>
      <w:bookmarkStart w:id="0" w:name="_Hlk43906932"/>
      <w:r w:rsidRPr="005D147A">
        <w:rPr>
          <w:rFonts w:ascii="Times New Roman" w:hAnsi="Times New Roman" w:cs="Times New Roman"/>
          <w:b/>
          <w:bCs/>
        </w:rPr>
        <w:t>Analysis of Dyad Agreement for Symptom Concept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7"/>
        <w:gridCol w:w="2145"/>
        <w:gridCol w:w="2147"/>
        <w:gridCol w:w="1971"/>
      </w:tblGrid>
      <w:tr w:rsidR="00024F45" w:rsidRPr="004B6C3A" w14:paraId="26A8150E" w14:textId="77777777" w:rsidTr="005D147A">
        <w:trPr>
          <w:trHeight w:val="222"/>
          <w:tblHeader/>
        </w:trPr>
        <w:tc>
          <w:tcPr>
            <w:tcW w:w="16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15158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A7C8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Percentage Agreement Within Each Dyad</w:t>
            </w:r>
          </w:p>
        </w:tc>
        <w:tc>
          <w:tcPr>
            <w:tcW w:w="10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72B0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Total % Agreement</w:t>
            </w:r>
            <w:r w:rsidRPr="004F5B6C" w:rsidDel="002C4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A0B181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(N = 11)</w:t>
            </w:r>
          </w:p>
        </w:tc>
      </w:tr>
      <w:tr w:rsidR="00024F45" w:rsidRPr="004B6C3A" w14:paraId="72CDCF13" w14:textId="77777777" w:rsidTr="005D147A">
        <w:trPr>
          <w:trHeight w:val="656"/>
          <w:tblHeader/>
        </w:trPr>
        <w:tc>
          <w:tcPr>
            <w:tcW w:w="16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86BE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D38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5–7 years</w:t>
            </w:r>
          </w:p>
          <w:p w14:paraId="0E04DE34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(N = 3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238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8–11 years</w:t>
            </w:r>
          </w:p>
          <w:p w14:paraId="37D95D3E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(N = 8)</w:t>
            </w:r>
          </w:p>
        </w:tc>
        <w:tc>
          <w:tcPr>
            <w:tcW w:w="10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AF3F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4F45" w:rsidRPr="004B6C3A" w14:paraId="49CF241F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DFA45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/stomach pain</w:t>
            </w:r>
          </w:p>
        </w:tc>
        <w:tc>
          <w:tcPr>
            <w:tcW w:w="11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71856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D6AF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5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D69C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024F45" w:rsidRPr="004B6C3A" w14:paraId="15181283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9A1A3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sing gas/feeling gassy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AC50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57D1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C3272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024F45" w:rsidRPr="004B6C3A" w14:paraId="4E718C9A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AEFEC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/liquid stool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323C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F4F9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E5C8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024F45" w:rsidRPr="004B6C3A" w14:paraId="6D95E2B9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BC1B0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int pain/swelling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283A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1B4A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C1E5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024F45" w:rsidRPr="004B6C3A" w14:paraId="1D174A66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7C699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y/light-headednes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AAAEE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C5402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FD1F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024F45" w:rsidRPr="004B6C3A" w14:paraId="42EE94A2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F815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plete evacuation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0CF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5BA5E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BA96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024F45" w:rsidRPr="004B6C3A" w14:paraId="0B0E8C5B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8D7E1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EB91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F85D6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E64D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024F45" w:rsidRPr="004B6C3A" w14:paraId="5DF015BD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B3E26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/Tirednes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C0F6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77C7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FCFB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024F45" w:rsidRPr="004B6C3A" w14:paraId="5AEF2742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EDC55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in stool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79F9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14CB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9474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024F45" w:rsidRPr="004B6C3A" w14:paraId="4C8CD24E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1F3FB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ch cramping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9B854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147A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7BDE6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024F45" w:rsidRPr="004B6C3A" w14:paraId="4BB21D90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CEB8D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esmu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56BA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06B1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947BD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024F45" w:rsidRPr="004B6C3A" w14:paraId="0D6DB259" w14:textId="77777777" w:rsidTr="005D147A">
        <w:trPr>
          <w:cantSplit/>
          <w:trHeight w:val="20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4F98E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660B4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8A1F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B8DD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3850B9EF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FC51E" w14:textId="77777777" w:rsidR="00024F45" w:rsidRPr="004F5B6C" w:rsidRDefault="00024F45" w:rsidP="00DD0B03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E00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31A2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ED57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6B168A91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9CF08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l incontinence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82B2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BD79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DCE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01202926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ED828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us in stool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75D8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D076C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2973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542660B3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73634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7377C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86B8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2384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48C6C656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8897E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wel urgency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F982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C701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552D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024F45" w:rsidRPr="004B6C3A" w14:paraId="2465FBAF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3A3BE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t bowel movement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D62F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AD814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04724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024F45" w:rsidRPr="004B6C3A" w14:paraId="1A36793C" w14:textId="77777777" w:rsidTr="005D147A">
        <w:trPr>
          <w:cantSplit/>
          <w:trHeight w:val="77"/>
        </w:trPr>
        <w:tc>
          <w:tcPr>
            <w:tcW w:w="1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5269D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ch bloating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73E2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87EBE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2FC5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</w:tbl>
    <w:p w14:paraId="36D5BA0E" w14:textId="77777777" w:rsidR="00024F45" w:rsidRDefault="00024F45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04F7AF6" w14:textId="304DE78D" w:rsidR="00024F45" w:rsidRPr="005D147A" w:rsidRDefault="00024F45" w:rsidP="00024F4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D147A">
        <w:rPr>
          <w:rFonts w:ascii="Times New Roman" w:hAnsi="Times New Roman" w:cs="Times New Roman"/>
          <w:b/>
          <w:bCs/>
        </w:rPr>
        <w:t xml:space="preserve">Supplementary </w:t>
      </w:r>
      <w:r w:rsidR="004F5B6C">
        <w:rPr>
          <w:rFonts w:ascii="Times New Roman" w:hAnsi="Times New Roman" w:cs="Times New Roman"/>
          <w:b/>
          <w:bCs/>
        </w:rPr>
        <w:t>Table</w:t>
      </w:r>
      <w:r w:rsidRPr="005D147A">
        <w:rPr>
          <w:rFonts w:ascii="Times New Roman" w:hAnsi="Times New Roman" w:cs="Times New Roman"/>
          <w:b/>
          <w:bCs/>
        </w:rPr>
        <w:t xml:space="preserve"> 1B. </w:t>
      </w:r>
      <w:bookmarkStart w:id="1" w:name="_Hlk43906965"/>
      <w:r w:rsidRPr="005D147A">
        <w:rPr>
          <w:rFonts w:ascii="Times New Roman" w:hAnsi="Times New Roman" w:cs="Times New Roman"/>
          <w:b/>
          <w:bCs/>
        </w:rPr>
        <w:t>Analysis of Dyad Agreement for HRQL Impact Concept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9"/>
        <w:gridCol w:w="2145"/>
        <w:gridCol w:w="2147"/>
        <w:gridCol w:w="1969"/>
      </w:tblGrid>
      <w:tr w:rsidR="00024F45" w:rsidRPr="004B6C3A" w14:paraId="358D4DDC" w14:textId="77777777" w:rsidTr="005D147A">
        <w:trPr>
          <w:trHeight w:val="222"/>
          <w:tblHeader/>
        </w:trPr>
        <w:tc>
          <w:tcPr>
            <w:tcW w:w="16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CFAF8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4E08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Percentage Agreement Within Each Dyad</w:t>
            </w:r>
          </w:p>
        </w:tc>
        <w:tc>
          <w:tcPr>
            <w:tcW w:w="10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514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Total % Agreement</w:t>
            </w:r>
          </w:p>
          <w:p w14:paraId="7A4B4B1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(N = 11)</w:t>
            </w:r>
          </w:p>
        </w:tc>
      </w:tr>
      <w:tr w:rsidR="00024F45" w:rsidRPr="004B6C3A" w14:paraId="7495ACE2" w14:textId="77777777" w:rsidTr="005D147A">
        <w:trPr>
          <w:trHeight w:val="656"/>
        </w:trPr>
        <w:tc>
          <w:tcPr>
            <w:tcW w:w="16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0BEED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940F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5–7 years</w:t>
            </w:r>
          </w:p>
          <w:p w14:paraId="279D5C42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(N = 3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095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8–11 years</w:t>
            </w:r>
          </w:p>
          <w:p w14:paraId="3919609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b/>
                <w:sz w:val="20"/>
                <w:szCs w:val="20"/>
              </w:rPr>
              <w:t>(N = 8)</w:t>
            </w:r>
          </w:p>
        </w:tc>
        <w:tc>
          <w:tcPr>
            <w:tcW w:w="10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9B945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4F45" w:rsidRPr="004B6C3A" w14:paraId="00175AD1" w14:textId="77777777" w:rsidTr="005D147A">
        <w:trPr>
          <w:trHeight w:val="251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6428E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Worried/scared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FD2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3AA8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72A2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024F45" w:rsidRPr="004B6C3A" w14:paraId="21207DA0" w14:textId="77777777" w:rsidTr="005D147A">
        <w:trPr>
          <w:trHeight w:val="251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3AC9D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Embarrassed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1CEB6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4152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B53F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024F45" w:rsidRPr="004B6C3A" w14:paraId="1E17B5AC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02FA0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mpact on school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FF86C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A254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4A05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024F45" w:rsidRPr="004B6C3A" w14:paraId="16F794BC" w14:textId="77777777" w:rsidTr="005D147A">
        <w:trPr>
          <w:trHeight w:val="251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14454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mpact on ability to concentrate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710D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F2A5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8BBC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</w:tr>
      <w:tr w:rsidR="00024F45" w:rsidRPr="004B6C3A" w14:paraId="5FA54920" w14:textId="77777777" w:rsidTr="005D147A">
        <w:trPr>
          <w:trHeight w:val="251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1BDEC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Having to plan around CD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FE77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AD2D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3753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6DA09E45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331A8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mpact on traveling/car ride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4DC7D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B74CF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D1B6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024F45" w:rsidRPr="004B6C3A" w14:paraId="0478C6A5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4C031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mpact on social life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DECD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FA86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E1C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024F45" w:rsidRPr="004B6C3A" w14:paraId="350DFAEA" w14:textId="77777777" w:rsidTr="005D147A">
        <w:trPr>
          <w:trHeight w:val="64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96DA1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ionships with friends and family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759C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FE47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C4BA0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024F45" w:rsidRPr="004B6C3A" w14:paraId="23F902DB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FA8EA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004E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90155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51DE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024F45" w:rsidRPr="004B6C3A" w14:paraId="387B71FD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F6088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mpact on sleep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6F422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09512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3896A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</w:tr>
      <w:tr w:rsidR="00024F45" w:rsidRPr="004B6C3A" w14:paraId="644A7C94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0BF83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mpact on physical activity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0052B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310C6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740B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024F45" w:rsidRPr="004B6C3A" w14:paraId="4AD24CD3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A1A47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Annoyed/frustrated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EC778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730D7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997D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</w:tr>
      <w:tr w:rsidR="00024F45" w:rsidRPr="004B6C3A" w14:paraId="2B325232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A05F6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Restricted diet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35089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56B04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75631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</w:tr>
      <w:tr w:rsidR="00024F45" w:rsidRPr="004B6C3A" w14:paraId="4585099A" w14:textId="77777777" w:rsidTr="005D147A">
        <w:trPr>
          <w:trHeight w:val="247"/>
        </w:trPr>
        <w:tc>
          <w:tcPr>
            <w:tcW w:w="1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80B13" w14:textId="77777777" w:rsidR="00024F45" w:rsidRPr="004F5B6C" w:rsidRDefault="00024F45" w:rsidP="00DD0B03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Sad/low mood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DB99C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66A1E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1CF93" w14:textId="77777777" w:rsidR="00024F45" w:rsidRPr="004F5B6C" w:rsidRDefault="00024F45" w:rsidP="00DD0B0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</w:tr>
    </w:tbl>
    <w:p w14:paraId="1BCE3290" w14:textId="77777777" w:rsidR="00024F45" w:rsidRDefault="00024F45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767B14" w14:textId="2D2D32DE" w:rsidR="00024F45" w:rsidRPr="005D147A" w:rsidRDefault="00024F45" w:rsidP="00024F4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D147A">
        <w:rPr>
          <w:rFonts w:ascii="Times New Roman" w:hAnsi="Times New Roman" w:cs="Times New Roman"/>
          <w:b/>
          <w:bCs/>
        </w:rPr>
        <w:t xml:space="preserve">Supplementary </w:t>
      </w:r>
      <w:r w:rsidR="004F5B6C">
        <w:rPr>
          <w:rFonts w:ascii="Times New Roman" w:hAnsi="Times New Roman" w:cs="Times New Roman"/>
          <w:b/>
          <w:bCs/>
        </w:rPr>
        <w:t>Table</w:t>
      </w:r>
      <w:r w:rsidRPr="005D147A">
        <w:rPr>
          <w:rFonts w:ascii="Times New Roman" w:hAnsi="Times New Roman" w:cs="Times New Roman"/>
          <w:b/>
          <w:bCs/>
        </w:rPr>
        <w:t xml:space="preserve"> 2A. </w:t>
      </w:r>
      <w:bookmarkStart w:id="2" w:name="_Hlk43907046"/>
      <w:r w:rsidRPr="005D147A">
        <w:rPr>
          <w:rFonts w:ascii="Times New Roman" w:hAnsi="Times New Roman" w:cs="Times New Roman"/>
          <w:b/>
          <w:bCs/>
        </w:rPr>
        <w:t>Saturation of Symptom Concepts for Child Sample</w:t>
      </w:r>
      <w:r w:rsidRPr="005D147A" w:rsidDel="00615043">
        <w:rPr>
          <w:rFonts w:ascii="Times New Roman" w:hAnsi="Times New Roman" w:cs="Times New Roman"/>
          <w:b/>
          <w:bCs/>
        </w:rPr>
        <w:t xml:space="preserve"> </w:t>
      </w:r>
      <w:bookmarkEnd w:id="2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5"/>
        <w:gridCol w:w="1169"/>
        <w:gridCol w:w="1169"/>
        <w:gridCol w:w="1169"/>
        <w:gridCol w:w="2448"/>
      </w:tblGrid>
      <w:tr w:rsidR="00024F45" w:rsidRPr="004F5B6C" w14:paraId="36CD5311" w14:textId="77777777" w:rsidTr="005D147A">
        <w:trPr>
          <w:cantSplit/>
          <w:trHeight w:val="20"/>
          <w:tblHeader/>
          <w:jc w:val="center"/>
        </w:trPr>
        <w:tc>
          <w:tcPr>
            <w:tcW w:w="1816" w:type="pct"/>
            <w:shd w:val="clear" w:color="auto" w:fill="auto"/>
            <w:hideMark/>
          </w:tcPr>
          <w:p w14:paraId="6C5C9404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cept</w:t>
            </w:r>
          </w:p>
        </w:tc>
        <w:tc>
          <w:tcPr>
            <w:tcW w:w="625" w:type="pct"/>
            <w:shd w:val="clear" w:color="auto" w:fill="auto"/>
            <w:hideMark/>
          </w:tcPr>
          <w:p w14:paraId="36A750E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1</w:t>
            </w:r>
          </w:p>
          <w:p w14:paraId="4BD81DC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10)</w:t>
            </w:r>
          </w:p>
        </w:tc>
        <w:tc>
          <w:tcPr>
            <w:tcW w:w="625" w:type="pct"/>
            <w:shd w:val="clear" w:color="auto" w:fill="auto"/>
            <w:hideMark/>
          </w:tcPr>
          <w:p w14:paraId="3CFAAC3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2</w:t>
            </w:r>
          </w:p>
          <w:p w14:paraId="77AE774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10)</w:t>
            </w:r>
          </w:p>
        </w:tc>
        <w:tc>
          <w:tcPr>
            <w:tcW w:w="625" w:type="pct"/>
            <w:shd w:val="clear" w:color="auto" w:fill="auto"/>
            <w:hideMark/>
          </w:tcPr>
          <w:p w14:paraId="7B23A85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3</w:t>
            </w:r>
          </w:p>
          <w:p w14:paraId="21FD72F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11)</w:t>
            </w:r>
          </w:p>
        </w:tc>
        <w:tc>
          <w:tcPr>
            <w:tcW w:w="1309" w:type="pct"/>
            <w:shd w:val="clear" w:color="auto" w:fill="auto"/>
            <w:hideMark/>
          </w:tcPr>
          <w:p w14:paraId="1330161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aturation Met</w:t>
            </w:r>
          </w:p>
        </w:tc>
      </w:tr>
      <w:tr w:rsidR="00024F45" w:rsidRPr="004F5B6C" w14:paraId="79924922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7DF888AA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Abdominal/stomach pain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29FEBA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C1F3B5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534F0E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7B0B3F8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42907C19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7C0C84AD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Passing gas/feeling gassy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74ACD4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BB1A39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8DE85D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1BC07D3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0F98F307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3BF5B21C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Diarrhea/liquid stool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BBEACA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CF212E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DCCF7E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2B4EF85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059CBF32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79AFFE7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ncomplete evacuation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6FC26B3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098994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93C8FA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3360049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432FF593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695F8654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Fatigue/Tirednes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0B121F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7670548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E676C1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70A9F52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0CD17C62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21ECD8A7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Bowel urgency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64046C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AE7038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B7FFCD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0814461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41B197B4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5B9D6C87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Blood in stools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159685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E04774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C61601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2EB06F7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7403D074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55159BF2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Stomach cramping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90C7EA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F63FAE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99C494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6BB403D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47EC8EA5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5160D678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B109BD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1736CC8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C5095C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2A8EEB7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2BC1110E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</w:tcPr>
          <w:p w14:paraId="59293C4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Tenesmu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DFAAF6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272DE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B18AE9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3CEEAF1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34C54A7E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</w:tcPr>
          <w:p w14:paraId="28B802EE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Frequent bowel movements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552AD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C58834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B0C4C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</w:tcPr>
          <w:p w14:paraId="1A79267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01A4A0A4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</w:tcPr>
          <w:p w14:paraId="0FC7A482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625" w:type="pct"/>
            <w:shd w:val="clear" w:color="auto" w:fill="auto"/>
          </w:tcPr>
          <w:p w14:paraId="78FED5C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635D441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0C09CA6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</w:tcPr>
          <w:p w14:paraId="6EA66CB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3DFCEB19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23B35B11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2B96A7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0E35A9D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BC24A9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27B3F64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71B48AA9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2AD3F2FA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Stomach bloating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01D32F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38246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53D8C5D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3E2A240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2B9ECCE4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hideMark/>
          </w:tcPr>
          <w:p w14:paraId="3638741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Bowel incontinence</w:t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2ECAC2E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33A4711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  <w:vAlign w:val="center"/>
            <w:hideMark/>
          </w:tcPr>
          <w:p w14:paraId="4692356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  <w:vAlign w:val="center"/>
            <w:hideMark/>
          </w:tcPr>
          <w:p w14:paraId="72185C6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67B0DF07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</w:tcPr>
          <w:p w14:paraId="06271415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Mucus in stools</w:t>
            </w:r>
          </w:p>
        </w:tc>
        <w:tc>
          <w:tcPr>
            <w:tcW w:w="625" w:type="pct"/>
            <w:shd w:val="clear" w:color="auto" w:fill="auto"/>
          </w:tcPr>
          <w:p w14:paraId="243A278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660AF48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4D52D4E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</w:tcPr>
          <w:p w14:paraId="7DBD714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50CFB594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</w:tcPr>
          <w:p w14:paraId="07690F2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</w:tc>
        <w:tc>
          <w:tcPr>
            <w:tcW w:w="625" w:type="pct"/>
            <w:shd w:val="clear" w:color="auto" w:fill="auto"/>
          </w:tcPr>
          <w:p w14:paraId="6476E51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403F9DB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639240B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</w:tcPr>
          <w:p w14:paraId="7CC947A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71D09BFD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</w:tcPr>
          <w:p w14:paraId="4B75C0D0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Joint pain/swelling</w:t>
            </w:r>
          </w:p>
        </w:tc>
        <w:tc>
          <w:tcPr>
            <w:tcW w:w="625" w:type="pct"/>
            <w:shd w:val="clear" w:color="auto" w:fill="auto"/>
          </w:tcPr>
          <w:p w14:paraId="7F72C16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707378F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18F3A99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</w:tcPr>
          <w:p w14:paraId="56BED3C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39F7540D" w14:textId="77777777" w:rsidTr="005D147A">
        <w:trPr>
          <w:cantSplit/>
          <w:trHeight w:val="20"/>
          <w:jc w:val="center"/>
        </w:trPr>
        <w:tc>
          <w:tcPr>
            <w:tcW w:w="1816" w:type="pct"/>
            <w:shd w:val="clear" w:color="auto" w:fill="auto"/>
            <w:vAlign w:val="bottom"/>
          </w:tcPr>
          <w:p w14:paraId="6AFD396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y/light-headedness</w:t>
            </w:r>
          </w:p>
        </w:tc>
        <w:tc>
          <w:tcPr>
            <w:tcW w:w="625" w:type="pct"/>
            <w:shd w:val="clear" w:color="auto" w:fill="auto"/>
          </w:tcPr>
          <w:p w14:paraId="0F905EC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625" w:type="pct"/>
            <w:shd w:val="clear" w:color="auto" w:fill="auto"/>
          </w:tcPr>
          <w:p w14:paraId="3090552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625" w:type="pct"/>
            <w:shd w:val="clear" w:color="auto" w:fill="auto"/>
          </w:tcPr>
          <w:p w14:paraId="2C1F8BB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1309" w:type="pct"/>
            <w:shd w:val="clear" w:color="auto" w:fill="auto"/>
          </w:tcPr>
          <w:p w14:paraId="5140B1F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</w:tbl>
    <w:p w14:paraId="773B1F2D" w14:textId="0798A989" w:rsidR="00E0484E" w:rsidRDefault="00E0484E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6ACAB7D" w14:textId="293B8F29" w:rsidR="004F5B6C" w:rsidRDefault="004F5B6C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EFECF0" w14:textId="77777777" w:rsidR="004F5B6C" w:rsidRDefault="004F5B6C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8F8689" w14:textId="568FE3EA" w:rsidR="00024F45" w:rsidRPr="005D147A" w:rsidRDefault="00024F45" w:rsidP="00024F45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D147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F5B6C">
        <w:rPr>
          <w:rFonts w:ascii="Times New Roman" w:hAnsi="Times New Roman" w:cs="Times New Roman"/>
          <w:b/>
          <w:bCs/>
        </w:rPr>
        <w:t>Table</w:t>
      </w:r>
      <w:r w:rsidRPr="005D147A">
        <w:rPr>
          <w:rFonts w:ascii="Times New Roman" w:hAnsi="Times New Roman" w:cs="Times New Roman"/>
          <w:b/>
          <w:bCs/>
        </w:rPr>
        <w:t xml:space="preserve"> 2B. </w:t>
      </w:r>
      <w:bookmarkStart w:id="3" w:name="_Hlk43907080"/>
      <w:r w:rsidRPr="005D147A">
        <w:rPr>
          <w:rFonts w:ascii="Times New Roman" w:hAnsi="Times New Roman" w:cs="Times New Roman"/>
          <w:b/>
          <w:bCs/>
        </w:rPr>
        <w:t>Saturation of Symptom Concepts for Parent Sample</w:t>
      </w:r>
      <w:r w:rsidRPr="005D147A" w:rsidDel="00615043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7"/>
        <w:gridCol w:w="1431"/>
        <w:gridCol w:w="1466"/>
        <w:gridCol w:w="1466"/>
        <w:gridCol w:w="1470"/>
      </w:tblGrid>
      <w:tr w:rsidR="00024F45" w:rsidRPr="004B6C3A" w14:paraId="4B6F686D" w14:textId="77777777" w:rsidTr="005D147A">
        <w:trPr>
          <w:cantSplit/>
          <w:trHeight w:val="216"/>
          <w:tblHeader/>
          <w:jc w:val="center"/>
        </w:trPr>
        <w:tc>
          <w:tcPr>
            <w:tcW w:w="1880" w:type="pct"/>
            <w:shd w:val="clear" w:color="auto" w:fill="auto"/>
            <w:vAlign w:val="center"/>
            <w:hideMark/>
          </w:tcPr>
          <w:bookmarkEnd w:id="3"/>
          <w:p w14:paraId="65292BEE" w14:textId="77777777" w:rsidR="00024F45" w:rsidRPr="004F5B6C" w:rsidRDefault="00024F45" w:rsidP="00DD0B03">
            <w:pPr>
              <w:spacing w:after="0" w:line="2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cept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7873475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1</w:t>
            </w:r>
          </w:p>
          <w:p w14:paraId="18F45508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06ED65D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2</w:t>
            </w:r>
          </w:p>
          <w:p w14:paraId="6722B268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9232D1A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3</w:t>
            </w:r>
          </w:p>
          <w:p w14:paraId="158618D0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4729949" w14:textId="77777777" w:rsidR="00024F45" w:rsidRPr="004F5B6C" w:rsidRDefault="00024F45" w:rsidP="00DD0B03">
            <w:pPr>
              <w:spacing w:after="0" w:line="26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aturation Met</w:t>
            </w:r>
          </w:p>
        </w:tc>
      </w:tr>
      <w:tr w:rsidR="00024F45" w:rsidRPr="004B6C3A" w14:paraId="0EC8EAEC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0C05EE73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Abdominal/stomach pai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A9964E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9BFE0E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124F87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25C6CD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7241C88A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4CE91FA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Passing gas/feeling gass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66FFAD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0F62A2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EBACD5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F635F0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4740EAA1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60B74207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Diarrhea/liquid stool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16CF5F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C24BC0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84E347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B4027B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905F352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2075F71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Incomplete evacua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894BD3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D2CBA7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7FADB0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DB2377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84F8B49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145461A4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Fatigue/Tirednes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43283A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0F27F6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20E806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1612ED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D4A6B71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3E9F2F6F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Bowel urgenc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BEB8CD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1686F3F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5249245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5B03010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293AFFAC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4B088CFD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Blood in stool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215B5E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35F1342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16A2A4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0E4165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0A1F718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576F418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Stomach cramp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2319BE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437C2A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A33DF5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030C799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02F0DE3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309107A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6DF311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B6A10C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2F124D3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6C29870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25B7FCB3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78348338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Frequent bowel movement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119AFFA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024F149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ED4E98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90F944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6EBC831D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1E662C81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765" w:type="pct"/>
            <w:shd w:val="clear" w:color="auto" w:fill="auto"/>
          </w:tcPr>
          <w:p w14:paraId="50C623A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</w:tcPr>
          <w:p w14:paraId="5C52D93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</w:tcPr>
          <w:p w14:paraId="7164167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</w:tcPr>
          <w:p w14:paraId="27BF3E0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3DE42B22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50FEDC2E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C51B93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63C1B8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AF9A12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25A8201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545A8B13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75579F33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Stomach bloat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D835E4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73C512F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6A75CF5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44A04A9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6F9D554F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  <w:hideMark/>
          </w:tcPr>
          <w:p w14:paraId="30963A4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Bowel incontinence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E46C8F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4C98089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7F8E5B6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  <w:hideMark/>
          </w:tcPr>
          <w:p w14:paraId="135644E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2611B092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01DEB548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Mucus in stools</w:t>
            </w:r>
          </w:p>
        </w:tc>
        <w:tc>
          <w:tcPr>
            <w:tcW w:w="765" w:type="pct"/>
            <w:shd w:val="clear" w:color="auto" w:fill="auto"/>
          </w:tcPr>
          <w:p w14:paraId="57DD4F1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</w:tcPr>
          <w:p w14:paraId="6031021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</w:tcPr>
          <w:p w14:paraId="53296B0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</w:tcPr>
          <w:p w14:paraId="76FB69A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5F5A5861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0FAF96CD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Joint pain/swelling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E38EE1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4911F9D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51AA63A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0BDE08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15D07D8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27FD5ED3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E2B997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9AB821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33AB4D2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DBAC67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2E589B1B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3902B4EC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Tenesmu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7E3983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3152CDE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50B19D3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8E9045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65EBFDDA" w14:textId="77777777" w:rsidTr="005D147A">
        <w:trPr>
          <w:cantSplit/>
          <w:trHeight w:val="216"/>
          <w:jc w:val="center"/>
        </w:trPr>
        <w:tc>
          <w:tcPr>
            <w:tcW w:w="1880" w:type="pct"/>
            <w:shd w:val="clear" w:color="auto" w:fill="auto"/>
          </w:tcPr>
          <w:p w14:paraId="18432D4F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sz w:val="20"/>
                <w:szCs w:val="20"/>
              </w:rPr>
              <w:t>Dizzy/light-headednes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42DE2A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4F5CE7E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3A3A3EF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78EA20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</w:tbl>
    <w:p w14:paraId="29767D52" w14:textId="77777777" w:rsidR="00024F45" w:rsidRDefault="00024F45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B2868F" w14:textId="73DC6377" w:rsidR="00024F45" w:rsidRPr="005D147A" w:rsidRDefault="00024F45" w:rsidP="00024F45">
      <w:pPr>
        <w:spacing w:line="240" w:lineRule="auto"/>
        <w:rPr>
          <w:rFonts w:ascii="Times New Roman" w:hAnsi="Times New Roman" w:cs="Times New Roman"/>
          <w:b/>
          <w:bCs/>
        </w:rPr>
      </w:pPr>
      <w:bookmarkStart w:id="4" w:name="_Hlk43907110"/>
      <w:r w:rsidRPr="005D147A">
        <w:rPr>
          <w:rFonts w:ascii="Times New Roman" w:hAnsi="Times New Roman" w:cs="Times New Roman"/>
          <w:b/>
          <w:bCs/>
        </w:rPr>
        <w:t xml:space="preserve">Supplementary </w:t>
      </w:r>
      <w:r w:rsidR="004F5B6C">
        <w:rPr>
          <w:rFonts w:ascii="Times New Roman" w:hAnsi="Times New Roman" w:cs="Times New Roman"/>
          <w:b/>
          <w:bCs/>
        </w:rPr>
        <w:t>Table</w:t>
      </w:r>
      <w:r w:rsidRPr="005D147A">
        <w:rPr>
          <w:rFonts w:ascii="Times New Roman" w:hAnsi="Times New Roman" w:cs="Times New Roman"/>
          <w:b/>
          <w:bCs/>
        </w:rPr>
        <w:t xml:space="preserve"> 3A. Saturation of HRQL Impact Concepts for Child Sampl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2"/>
        <w:gridCol w:w="1374"/>
        <w:gridCol w:w="1459"/>
        <w:gridCol w:w="1460"/>
        <w:gridCol w:w="1455"/>
      </w:tblGrid>
      <w:tr w:rsidR="00024F45" w:rsidRPr="004F5B6C" w14:paraId="4D3834FC" w14:textId="77777777" w:rsidTr="005D147A">
        <w:trPr>
          <w:cantSplit/>
          <w:trHeight w:val="20"/>
          <w:tblHeader/>
          <w:jc w:val="center"/>
        </w:trPr>
        <w:tc>
          <w:tcPr>
            <w:tcW w:w="1926" w:type="pct"/>
            <w:shd w:val="clear" w:color="auto" w:fill="auto"/>
            <w:hideMark/>
          </w:tcPr>
          <w:bookmarkEnd w:id="4"/>
          <w:p w14:paraId="78E0F8A2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cept</w:t>
            </w:r>
          </w:p>
        </w:tc>
        <w:tc>
          <w:tcPr>
            <w:tcW w:w="735" w:type="pct"/>
            <w:shd w:val="clear" w:color="auto" w:fill="auto"/>
            <w:hideMark/>
          </w:tcPr>
          <w:p w14:paraId="69AF532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1</w:t>
            </w:r>
          </w:p>
          <w:p w14:paraId="0615625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10)</w:t>
            </w:r>
          </w:p>
        </w:tc>
        <w:tc>
          <w:tcPr>
            <w:tcW w:w="780" w:type="pct"/>
            <w:shd w:val="clear" w:color="auto" w:fill="auto"/>
            <w:hideMark/>
          </w:tcPr>
          <w:p w14:paraId="7D69C03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2</w:t>
            </w:r>
          </w:p>
          <w:p w14:paraId="5D0136A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10)</w:t>
            </w:r>
          </w:p>
        </w:tc>
        <w:tc>
          <w:tcPr>
            <w:tcW w:w="781" w:type="pct"/>
            <w:shd w:val="clear" w:color="auto" w:fill="auto"/>
            <w:hideMark/>
          </w:tcPr>
          <w:p w14:paraId="1299C78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3</w:t>
            </w:r>
          </w:p>
          <w:p w14:paraId="30888EB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11)</w:t>
            </w:r>
          </w:p>
        </w:tc>
        <w:tc>
          <w:tcPr>
            <w:tcW w:w="778" w:type="pct"/>
            <w:shd w:val="clear" w:color="auto" w:fill="auto"/>
            <w:hideMark/>
          </w:tcPr>
          <w:p w14:paraId="01D7C1F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aturation Met</w:t>
            </w:r>
          </w:p>
        </w:tc>
      </w:tr>
      <w:tr w:rsidR="00024F45" w:rsidRPr="004F5B6C" w14:paraId="5AC67A7D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005579C0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physical activity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A2C68D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4BE820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5B9030A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5A80B4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3D28DF84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0B55EE5F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school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AA667A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CE2A9B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E96831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F30C60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23E3AFF5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6413ABFC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social life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1B9C50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EC784C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373D1F0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EDC48D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7B8243E3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70E21EE5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/low mood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DC82FA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73D9DCA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07F4017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6E7F3D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1E6643D9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4F7351ED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oyed/frustrated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61AD1A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1DEADF3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56824D7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FE2E48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32CFA1D4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54459AC5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icted diet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D4F679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3A45AE2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E37AF2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947CEA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1D905050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62800E97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ried/scared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5BCA91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11B0E42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A2E6AF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1CB412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6FCD34C0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4465D55E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1B75BD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24B98D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6932E6A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0C7E5F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4EA1EADD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2E6DA0AA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sleep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EB9576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675BB6E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483BE1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D21395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0DDB3549" w14:textId="77777777" w:rsidTr="005D147A">
        <w:trPr>
          <w:cantSplit/>
          <w:trHeight w:val="159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34BC10D4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ing to plan around CD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DDE681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84CE4D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8F50BA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BCD4BA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2F799C17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2D97E43F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rrassed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71C1D9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D52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CA8792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63DCA8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B90723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0BD8FC31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6765F37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relationships with friends/family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D3A4FF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11B470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E8067C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F1B0D4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475D8597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1E4F9B6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eight loss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F09695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71B7E9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D52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54D4E32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61AA5F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3CB9BE10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69DAC6AC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traveling/car ride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904A60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D52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12612EF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3553487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710DB4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F5B6C" w14:paraId="1C4451D3" w14:textId="77777777" w:rsidTr="005D147A">
        <w:trPr>
          <w:cantSplit/>
          <w:trHeight w:val="20"/>
          <w:jc w:val="center"/>
        </w:trPr>
        <w:tc>
          <w:tcPr>
            <w:tcW w:w="1926" w:type="pct"/>
            <w:shd w:val="clear" w:color="auto" w:fill="auto"/>
            <w:vAlign w:val="bottom"/>
          </w:tcPr>
          <w:p w14:paraId="3CBD4248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ability to concentrate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3A48F2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1B14EAE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0C84F6B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D52E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3FA816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</w:tbl>
    <w:p w14:paraId="0403BE9C" w14:textId="77777777" w:rsidR="00024F45" w:rsidRDefault="00024F45" w:rsidP="00024F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B40791" w14:textId="7AEC6781" w:rsidR="00024F45" w:rsidRPr="004F5B6C" w:rsidRDefault="00024F45" w:rsidP="00024F45">
      <w:pPr>
        <w:spacing w:line="276" w:lineRule="auto"/>
        <w:rPr>
          <w:rFonts w:ascii="Times New Roman" w:hAnsi="Times New Roman" w:cs="Times New Roman"/>
          <w:b/>
          <w:bCs/>
        </w:rPr>
      </w:pPr>
      <w:bookmarkStart w:id="5" w:name="_Hlk43907132"/>
      <w:r w:rsidRPr="004F5B6C">
        <w:rPr>
          <w:rFonts w:ascii="Times New Roman" w:hAnsi="Times New Roman" w:cs="Times New Roman"/>
          <w:b/>
          <w:bCs/>
        </w:rPr>
        <w:t xml:space="preserve">Supplementary </w:t>
      </w:r>
      <w:r w:rsidR="004F5B6C">
        <w:rPr>
          <w:rFonts w:ascii="Times New Roman" w:hAnsi="Times New Roman" w:cs="Times New Roman"/>
          <w:b/>
          <w:bCs/>
        </w:rPr>
        <w:t>Table</w:t>
      </w:r>
      <w:r w:rsidRPr="004F5B6C">
        <w:rPr>
          <w:rFonts w:ascii="Times New Roman" w:hAnsi="Times New Roman" w:cs="Times New Roman"/>
          <w:b/>
          <w:bCs/>
        </w:rPr>
        <w:t xml:space="preserve"> 3B. Saturation of HRQL Impact Concepts for Parent Sample</w:t>
      </w:r>
      <w:r w:rsidRPr="004F5B6C" w:rsidDel="00615043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1289"/>
        <w:gridCol w:w="1459"/>
        <w:gridCol w:w="1460"/>
        <w:gridCol w:w="1455"/>
      </w:tblGrid>
      <w:tr w:rsidR="00024F45" w:rsidRPr="004B6C3A" w14:paraId="0BDE537D" w14:textId="77777777" w:rsidTr="005D147A">
        <w:trPr>
          <w:cantSplit/>
          <w:trHeight w:val="20"/>
          <w:tblHeader/>
          <w:jc w:val="center"/>
        </w:trPr>
        <w:tc>
          <w:tcPr>
            <w:tcW w:w="1971" w:type="pct"/>
            <w:shd w:val="clear" w:color="auto" w:fill="auto"/>
            <w:vAlign w:val="center"/>
            <w:hideMark/>
          </w:tcPr>
          <w:bookmarkEnd w:id="5"/>
          <w:p w14:paraId="7B93158C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cept</w:t>
            </w:r>
          </w:p>
        </w:tc>
        <w:tc>
          <w:tcPr>
            <w:tcW w:w="689" w:type="pct"/>
            <w:shd w:val="clear" w:color="auto" w:fill="auto"/>
            <w:vAlign w:val="center"/>
            <w:hideMark/>
          </w:tcPr>
          <w:p w14:paraId="54AE8DD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1</w:t>
            </w:r>
          </w:p>
          <w:p w14:paraId="4783BC2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80" w:type="pct"/>
            <w:shd w:val="clear" w:color="auto" w:fill="auto"/>
            <w:vAlign w:val="center"/>
            <w:hideMark/>
          </w:tcPr>
          <w:p w14:paraId="23D52E1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2</w:t>
            </w:r>
          </w:p>
          <w:p w14:paraId="4455AB4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81" w:type="pct"/>
            <w:shd w:val="clear" w:color="auto" w:fill="auto"/>
            <w:vAlign w:val="center"/>
            <w:hideMark/>
          </w:tcPr>
          <w:p w14:paraId="25989FD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t 3</w:t>
            </w:r>
          </w:p>
          <w:p w14:paraId="6B395EF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 = 6)</w:t>
            </w:r>
          </w:p>
        </w:tc>
        <w:tc>
          <w:tcPr>
            <w:tcW w:w="778" w:type="pct"/>
            <w:shd w:val="clear" w:color="auto" w:fill="auto"/>
            <w:hideMark/>
          </w:tcPr>
          <w:p w14:paraId="12FCEB5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aturation Met</w:t>
            </w:r>
          </w:p>
        </w:tc>
      </w:tr>
      <w:tr w:rsidR="00024F45" w:rsidRPr="004B6C3A" w14:paraId="6499F22F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6B3589D2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social life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FF52BF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7BA43AC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666FF05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F63D97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07F99F89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00ECD403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school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88E2FE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1CFE52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3F976F7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F9BD2F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06EE3CCB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0E69EEAA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/low moo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F5A37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3A8CA61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0CC40A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6D93C6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463AE494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7C9EEC6B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physical activity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7E0B94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331F00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2DD21EC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0F370C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6AA680D4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5C5FCA85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tricted diet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1E9387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B28198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5C672F6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D92251B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48257B4E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10A94752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921C36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F51D2C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1101B5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1F6E7C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7802217B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60F82EE8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sleep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C2C76B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0D3FF2F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FF195B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208D5E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68BDD963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04CB587C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oyed/frustrate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80E36A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452B76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4538A85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3F5D37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14D3EEDC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56499968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08F20F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6DEFA88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1E21EB63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64FF76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4CF8365F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217F34BB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ing to plan around C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816B65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A5ECBC1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71BB66E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D67AA2C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2018E0E3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694AB2ED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ried/scare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1BF14D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4A8EBD9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610D1DA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282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F3785E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298C4521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75782281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ships with friends and family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CD097F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96398C2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282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CE807C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C7EDA5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5794F264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0544DBEF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traveling/car ride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DB6043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0ACD7CA4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08336950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75BCB59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3A0A6A2F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0823D719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rrasse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1FF9BB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282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2605C02E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45AA727D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36F6EDB8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024F45" w:rsidRPr="004B6C3A" w14:paraId="58A3CDA6" w14:textId="77777777" w:rsidTr="005D147A">
        <w:trPr>
          <w:cantSplit/>
          <w:trHeight w:val="20"/>
          <w:jc w:val="center"/>
        </w:trPr>
        <w:tc>
          <w:tcPr>
            <w:tcW w:w="1971" w:type="pct"/>
            <w:shd w:val="clear" w:color="auto" w:fill="auto"/>
            <w:vAlign w:val="bottom"/>
          </w:tcPr>
          <w:p w14:paraId="3C986BB6" w14:textId="77777777" w:rsidR="00024F45" w:rsidRPr="004F5B6C" w:rsidRDefault="00024F45" w:rsidP="00DD0B03">
            <w:pPr>
              <w:spacing w:before="40" w:after="4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B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act on ability to concentrate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E68E867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80" w:type="pct"/>
            <w:shd w:val="clear" w:color="auto" w:fill="auto"/>
            <w:vAlign w:val="center"/>
          </w:tcPr>
          <w:p w14:paraId="59A8959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4F5B6C" w:rsidDel="00282E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81" w:type="pct"/>
            <w:shd w:val="clear" w:color="auto" w:fill="auto"/>
            <w:vAlign w:val="center"/>
          </w:tcPr>
          <w:p w14:paraId="33801B26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49E515A" w14:textId="77777777" w:rsidR="00024F45" w:rsidRPr="004F5B6C" w:rsidRDefault="00024F45" w:rsidP="00DD0B03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5B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sym w:font="Wingdings" w:char="F0FC"/>
            </w:r>
          </w:p>
        </w:tc>
      </w:tr>
    </w:tbl>
    <w:p w14:paraId="25AC2269" w14:textId="77777777" w:rsidR="00024F45" w:rsidRDefault="00024F45"/>
    <w:sectPr w:rsidR="00024F45" w:rsidSect="00485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0062B8"/>
    <w:multiLevelType w:val="multilevel"/>
    <w:tmpl w:val="C552663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002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469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F45"/>
    <w:rsid w:val="00024F45"/>
    <w:rsid w:val="0004316E"/>
    <w:rsid w:val="001A12E9"/>
    <w:rsid w:val="00212CE4"/>
    <w:rsid w:val="00485FEA"/>
    <w:rsid w:val="004A13AA"/>
    <w:rsid w:val="004F5B6C"/>
    <w:rsid w:val="005A1ECD"/>
    <w:rsid w:val="005D147A"/>
    <w:rsid w:val="005D3A83"/>
    <w:rsid w:val="006815E3"/>
    <w:rsid w:val="00A2016A"/>
    <w:rsid w:val="00AE6123"/>
    <w:rsid w:val="00DA646C"/>
    <w:rsid w:val="00E0484E"/>
    <w:rsid w:val="00EC1184"/>
    <w:rsid w:val="00F7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BEB2"/>
  <w15:chartTrackingRefBased/>
  <w15:docId w15:val="{B6FDA068-E314-43A9-93AF-8B7B21C7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3A83"/>
    <w:pPr>
      <w:keepNext/>
      <w:keepLines/>
      <w:numPr>
        <w:ilvl w:val="3"/>
        <w:numId w:val="2"/>
      </w:numPr>
      <w:spacing w:before="240" w:after="120" w:line="240" w:lineRule="auto"/>
      <w:outlineLvl w:val="3"/>
    </w:pPr>
    <w:rPr>
      <w:rFonts w:asciiTheme="majorHAnsi" w:eastAsiaTheme="majorEastAsia" w:hAnsiTheme="majorHAnsi" w:cstheme="majorBidi"/>
      <w:b/>
      <w:i/>
      <w:iCs/>
      <w:color w:val="1B365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123"/>
    <w:pPr>
      <w:keepNext/>
      <w:keepLines/>
      <w:numPr>
        <w:ilvl w:val="4"/>
        <w:numId w:val="2"/>
      </w:numPr>
      <w:spacing w:before="200" w:after="120" w:line="240" w:lineRule="auto"/>
      <w:jc w:val="both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1184"/>
    <w:rPr>
      <w:color w:val="2E74B5" w:themeColor="accent5" w:themeShade="BF"/>
      <w:u w:val="none"/>
    </w:rPr>
  </w:style>
  <w:style w:type="paragraph" w:customStyle="1" w:styleId="BasicParagraph">
    <w:name w:val="[Basic Paragraph]"/>
    <w:uiPriority w:val="99"/>
    <w:rsid w:val="00AE612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Italic" w:eastAsiaTheme="minorEastAsia" w:hAnsi="Times-Italic" w:cs="Times-Italic"/>
      <w:color w:val="000000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E6123"/>
    <w:rPr>
      <w:rFonts w:asciiTheme="majorHAnsi" w:eastAsiaTheme="majorEastAsia" w:hAnsiTheme="majorHAnsi" w:cstheme="majorBidi"/>
      <w:i/>
    </w:rPr>
  </w:style>
  <w:style w:type="character" w:customStyle="1" w:styleId="Heading4Char1">
    <w:name w:val="Heading 4 Char1"/>
    <w:aliases w:val="Heading 4-new Char1"/>
    <w:basedOn w:val="DefaultParagraphFont"/>
    <w:uiPriority w:val="9"/>
    <w:semiHidden/>
    <w:rsid w:val="004A13A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D3A83"/>
    <w:rPr>
      <w:rFonts w:asciiTheme="majorHAnsi" w:eastAsiaTheme="majorEastAsia" w:hAnsiTheme="majorHAnsi" w:cstheme="majorBidi"/>
      <w:b/>
      <w:i/>
      <w:iCs/>
      <w:color w:val="1B365D"/>
    </w:rPr>
  </w:style>
  <w:style w:type="table" w:styleId="TableGrid">
    <w:name w:val="Table Grid"/>
    <w:basedOn w:val="TableNormal"/>
    <w:uiPriority w:val="39"/>
    <w:rsid w:val="00024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an RayChaudhury</dc:creator>
  <cp:keywords/>
  <dc:description/>
  <cp:lastModifiedBy>Amlan RayChaudhury</cp:lastModifiedBy>
  <cp:revision>7</cp:revision>
  <dcterms:created xsi:type="dcterms:W3CDTF">2021-01-05T21:55:00Z</dcterms:created>
  <dcterms:modified xsi:type="dcterms:W3CDTF">2021-01-12T19:54:00Z</dcterms:modified>
</cp:coreProperties>
</file>